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5C9D7" w14:textId="40B1E44F" w:rsidR="003F3ECE" w:rsidRPr="00825748" w:rsidRDefault="003F3ECE" w:rsidP="003F3EC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57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orm 3: The data </w:t>
      </w:r>
      <w:r w:rsidR="0032410B" w:rsidRPr="00825748">
        <w:rPr>
          <w:rFonts w:ascii="Times New Roman" w:hAnsi="Times New Roman" w:cs="Times New Roman"/>
          <w:b/>
          <w:bCs/>
          <w:sz w:val="24"/>
          <w:szCs w:val="24"/>
          <w:lang w:val="en-GB"/>
        </w:rPr>
        <w:t>charting/</w:t>
      </w:r>
      <w:r w:rsidRPr="008257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traction </w:t>
      </w:r>
      <w:r w:rsidR="0032410B" w:rsidRPr="00825748">
        <w:rPr>
          <w:rFonts w:ascii="Times New Roman" w:hAnsi="Times New Roman" w:cs="Times New Roman"/>
          <w:b/>
          <w:bCs/>
          <w:sz w:val="24"/>
          <w:szCs w:val="24"/>
          <w:lang w:val="en-GB"/>
        </w:rPr>
        <w:t>form</w:t>
      </w:r>
    </w:p>
    <w:p w14:paraId="64DE5679" w14:textId="6F26CF90" w:rsidR="003F3ECE" w:rsidRPr="00825748" w:rsidRDefault="003F3ECE" w:rsidP="003F3ECE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First author</w:t>
      </w:r>
    </w:p>
    <w:p w14:paraId="3C2E11D6" w14:textId="4E6F0087" w:rsidR="0032410B" w:rsidRPr="00825748" w:rsidRDefault="0032410B" w:rsidP="003F3ECE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Discipline and/or profession and organisation of the researcher undertaking the basic research in nursing</w:t>
      </w:r>
    </w:p>
    <w:p w14:paraId="40A84C01" w14:textId="77777777" w:rsidR="003F3ECE" w:rsidRPr="00825748" w:rsidRDefault="003F3ECE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Year of publication</w:t>
      </w:r>
    </w:p>
    <w:p w14:paraId="1378995C" w14:textId="77777777" w:rsidR="003F3ECE" w:rsidRPr="00825748" w:rsidRDefault="003F3ECE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Aim of the study</w:t>
      </w:r>
    </w:p>
    <w:p w14:paraId="14A00D7B" w14:textId="77777777" w:rsidR="003F3ECE" w:rsidRPr="00825748" w:rsidRDefault="003F3ECE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Research questions</w:t>
      </w:r>
    </w:p>
    <w:p w14:paraId="33139CBF" w14:textId="77777777" w:rsidR="00A016ED" w:rsidRPr="00825748" w:rsidRDefault="00A016ED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udy designs such as cross-sectional studies, randomized controlled trials, qualitative studies (e.g., grounded theory, phenomenology), and systematic reviews. </w:t>
      </w:r>
    </w:p>
    <w:p w14:paraId="231900EA" w14:textId="79BBC222" w:rsidR="003F3ECE" w:rsidRPr="00825748" w:rsidRDefault="003F3ECE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Research methods such as quantitative, qualitative, mixed-methods</w:t>
      </w:r>
    </w:p>
    <w:p w14:paraId="74B787AD" w14:textId="0B723ACC" w:rsidR="0032410B" w:rsidRPr="00825748" w:rsidRDefault="0032410B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Measurements</w:t>
      </w:r>
      <w:bookmarkStart w:id="0" w:name="_GoBack"/>
      <w:bookmarkEnd w:id="0"/>
    </w:p>
    <w:p w14:paraId="63740374" w14:textId="77777777" w:rsidR="003F3ECE" w:rsidRPr="00825748" w:rsidRDefault="003F3ECE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udy population, including number, sex and age of participants </w:t>
      </w:r>
    </w:p>
    <w:p w14:paraId="4E6A8229" w14:textId="77777777" w:rsidR="001E3B04" w:rsidRPr="00825748" w:rsidRDefault="001E3B04" w:rsidP="001E3B0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tting of the study </w:t>
      </w:r>
    </w:p>
    <w:p w14:paraId="67103C2E" w14:textId="77777777" w:rsidR="001E3B04" w:rsidRPr="00825748" w:rsidRDefault="001E3B04" w:rsidP="001E3B0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Place of the study</w:t>
      </w:r>
    </w:p>
    <w:p w14:paraId="6CFAC4CF" w14:textId="5F6492FB" w:rsidR="003F3ECE" w:rsidRPr="00825748" w:rsidRDefault="003F3ECE" w:rsidP="0032410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Period of the study</w:t>
      </w:r>
    </w:p>
    <w:p w14:paraId="6B5D2013" w14:textId="09621B6D" w:rsidR="003F3ECE" w:rsidRPr="00825748" w:rsidRDefault="003F3ECE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ype of research, e.g. qualification work </w:t>
      </w:r>
      <w:r w:rsidR="0032410B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ch as original study, </w:t>
      </w: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dissertation, master's thesis)</w:t>
      </w:r>
    </w:p>
    <w:p w14:paraId="7F0CE329" w14:textId="77777777" w:rsidR="0032410B" w:rsidRPr="00825748" w:rsidRDefault="0032410B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unding status (if funded, specify the funding institution) </w:t>
      </w:r>
    </w:p>
    <w:p w14:paraId="29888598" w14:textId="7579D9EE" w:rsidR="0032410B" w:rsidRPr="00825748" w:rsidRDefault="0032410B" w:rsidP="003F3EC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Language of the study (e.g., German or English)</w:t>
      </w:r>
    </w:p>
    <w:p w14:paraId="603096F9" w14:textId="77777777" w:rsidR="003A3E47" w:rsidRPr="00825748" w:rsidRDefault="003F3ECE" w:rsidP="003A3E4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eastAsia="Times New Roman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Reported outcomes or phenomena of interest of nursing research studies focusing on older people in Germany,</w:t>
      </w:r>
      <w:r w:rsidR="0032410B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</w:t>
      </w: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lassifi</w:t>
      </w:r>
      <w:r w:rsidR="0032410B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cation</w:t>
      </w: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ording to</w:t>
      </w:r>
      <w:r w:rsidR="003A3E47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</w:p>
    <w:p w14:paraId="2B58DC14" w14:textId="61AE1DA5" w:rsidR="003A3E47" w:rsidRPr="00825748" w:rsidRDefault="003A3E47" w:rsidP="003A3E4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eastAsia="Times New Roman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="003F3ECE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he physical</w:t>
      </w:r>
      <w:r w:rsidR="00235A3C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Pr="0082574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s</w:t>
      </w:r>
      <w:r w:rsidR="00235A3C" w:rsidRPr="0082574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ubcomponents: </w:t>
      </w:r>
      <w:r w:rsidRPr="0082574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ersonal cleansing and dressing, toileting, eating and drinking, rest and sleep, mobility, comfort, safety, and medication management</w:t>
      </w:r>
      <w:r w:rsidRPr="00825748">
        <w:rPr>
          <w:rFonts w:eastAsia="Times New Roman"/>
          <w:lang w:val="en-GB"/>
        </w:rPr>
        <w:t>)</w:t>
      </w:r>
      <w:r w:rsidR="003F3ECE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</w:p>
    <w:p w14:paraId="0EA16C5C" w14:textId="6D08A795" w:rsidR="003A3E47" w:rsidRPr="00825748" w:rsidRDefault="003A3E47" w:rsidP="003A3E4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eastAsia="Times New Roman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P</w:t>
      </w:r>
      <w:r w:rsidR="003F3ECE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sychosocial</w:t>
      </w: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Pr="0082574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subcomponents:</w:t>
      </w:r>
      <w:r w:rsidRPr="00825748">
        <w:rPr>
          <w:lang w:val="en-GB"/>
        </w:rPr>
        <w:t xml:space="preserve"> </w:t>
      </w:r>
      <w:r w:rsidRPr="0082574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ommunication, being kept informed and involved, privacy, dignity, respect, education and information provision, emotional well-being, and consideration of values and beliefs)</w:t>
      </w:r>
      <w:r w:rsidR="003F3ECE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</w:t>
      </w:r>
    </w:p>
    <w:p w14:paraId="6EA461E0" w14:textId="4C01C2B2" w:rsidR="003F3ECE" w:rsidRPr="00825748" w:rsidRDefault="003A3E47" w:rsidP="003A3E4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eastAsia="Times New Roman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="003F3ECE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lational care </w:t>
      </w: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actions (</w:t>
      </w:r>
      <w:r w:rsidRPr="0082574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subcomponents:</w:t>
      </w:r>
      <w:r w:rsidRPr="00825748">
        <w:rPr>
          <w:lang w:val="en-GB"/>
        </w:rPr>
        <w:t xml:space="preserve"> </w:t>
      </w:r>
      <w:r w:rsidRPr="00825748">
        <w:rPr>
          <w:rFonts w:ascii="Times New Roman" w:hAnsi="Times New Roman" w:cs="Times New Roman"/>
          <w:i/>
          <w:iCs/>
          <w:sz w:val="24"/>
          <w:szCs w:val="24"/>
          <w:lang w:val="en-GB"/>
        </w:rPr>
        <w:t>Active listening, empathy, engagement, compassion, presence, involving family and carers, supporting coping, goal-setting and evaluation with patients, and helping patients remain calm</w:t>
      </w:r>
      <w:r w:rsidRPr="00825748">
        <w:rPr>
          <w:lang w:val="en-GB"/>
        </w:rPr>
        <w:t xml:space="preserve">) </w:t>
      </w:r>
      <w:r w:rsidR="003F3ECE"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components and subcomponents of the Integration of Care dimension of the FOC framework.</w:t>
      </w:r>
    </w:p>
    <w:p w14:paraId="7B4437E9" w14:textId="406BBCC3" w:rsidR="00BD20C4" w:rsidRPr="00825748" w:rsidRDefault="003F3ECE" w:rsidP="004159B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748">
        <w:rPr>
          <w:rFonts w:ascii="Times New Roman" w:eastAsia="Times New Roman" w:hAnsi="Times New Roman" w:cs="Times New Roman"/>
          <w:sz w:val="24"/>
          <w:szCs w:val="24"/>
          <w:lang w:val="en-GB"/>
        </w:rPr>
        <w:t>Main results and conclusions</w:t>
      </w:r>
    </w:p>
    <w:sectPr w:rsidR="00BD20C4" w:rsidRPr="00825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596D7C"/>
    <w:multiLevelType w:val="hybridMultilevel"/>
    <w:tmpl w:val="0186B382"/>
    <w:lvl w:ilvl="0" w:tplc="04070013">
      <w:start w:val="1"/>
      <w:numFmt w:val="upperRoman"/>
      <w:lvlText w:val="%1."/>
      <w:lvlJc w:val="righ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5B523892"/>
    <w:multiLevelType w:val="hybridMultilevel"/>
    <w:tmpl w:val="3F6C6F02"/>
    <w:lvl w:ilvl="0" w:tplc="30EE81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E13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D8A0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7EB7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3410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22F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1E7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6E98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E88C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525DDF"/>
    <w:multiLevelType w:val="hybridMultilevel"/>
    <w:tmpl w:val="1366A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ECE"/>
    <w:rsid w:val="00007CE4"/>
    <w:rsid w:val="00181E53"/>
    <w:rsid w:val="001E3B04"/>
    <w:rsid w:val="001F1B31"/>
    <w:rsid w:val="00235A3C"/>
    <w:rsid w:val="0032410B"/>
    <w:rsid w:val="003A3E47"/>
    <w:rsid w:val="003F3ECE"/>
    <w:rsid w:val="004159B8"/>
    <w:rsid w:val="00633850"/>
    <w:rsid w:val="00825748"/>
    <w:rsid w:val="009B2F88"/>
    <w:rsid w:val="00A016ED"/>
    <w:rsid w:val="00BD20C4"/>
    <w:rsid w:val="00EA28F9"/>
    <w:rsid w:val="00FC4D56"/>
    <w:rsid w:val="00FE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80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EC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EC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EC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E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EC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E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EC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EC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EC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E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EC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EC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EC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ECE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A3E4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3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8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850"/>
    <w:rPr>
      <w:b/>
      <w:bCs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EC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EC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EC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E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EC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E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EC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EC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EC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E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EC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EC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EC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ECE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A3E4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3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8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85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3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eoglu-Örnek, Oezlem</dc:creator>
  <cp:keywords/>
  <dc:description/>
  <cp:lastModifiedBy>Mary Rose Caro</cp:lastModifiedBy>
  <cp:revision>4</cp:revision>
  <dcterms:created xsi:type="dcterms:W3CDTF">2026-04-24T18:39:00Z</dcterms:created>
  <dcterms:modified xsi:type="dcterms:W3CDTF">2026-05-05T10:19:00Z</dcterms:modified>
</cp:coreProperties>
</file>